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070"/>
        <w:gridCol w:w="4590"/>
        <w:gridCol w:w="1278"/>
      </w:tblGrid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 Nam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 (5'-3' direction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a (°C)</w:t>
            </w:r>
          </w:p>
        </w:tc>
      </w:tr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L32_8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Reverse (R1)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CTCTGCTCCACCAAAACA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</w:tr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</w:rPr>
              <w:t>__</w:t>
            </w:r>
            <w:r>
              <w:rPr>
                <w:rFonts w:cs="Courier New" w:ascii="Courier New" w:hAnsi="Courier New"/>
                <w:sz w:val="20"/>
                <w:szCs w:val="20"/>
              </w:rPr>
              <w:t>BamHI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F0 forwar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ATGGTAGCAATCCAAATAC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</w:t>
            </w:r>
          </w:p>
        </w:tc>
      </w:tr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F1 forwar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CAATGGATCAGAGAAAAGGG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</w:tr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F2 forwar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TGTTGTTCAAAGTGAAACAA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2</w:t>
            </w:r>
          </w:p>
        </w:tc>
      </w:tr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F3 forwar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AAAAATCCAAACGGCAACAGA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</w:tr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F4 forwar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AG</w:t>
            </w:r>
            <w:r>
              <w:rPr>
                <w:rFonts w:cs="Courier New" w:ascii="Courier New" w:hAnsi="Courier New"/>
                <w:sz w:val="20"/>
                <w:szCs w:val="20"/>
              </w:rPr>
              <w:t>TTCCATCTCACGAGATCCT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</w:tr>
      <w:tr>
        <w:trPr>
          <w:trHeight w:val="26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</w:rPr>
              <w:t>___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PstI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7:52:00Z</dcterms:created>
  <dc:creator>COMPAQ-3770</dc:creator>
  <dc:description/>
  <cp:keywords/>
  <dc:language>en-US</dc:language>
  <cp:lastModifiedBy>COMPAQ-3770</cp:lastModifiedBy>
  <dcterms:modified xsi:type="dcterms:W3CDTF">2011-07-01T11:38:00Z</dcterms:modified>
  <cp:revision>7</cp:revision>
  <dc:subject/>
  <dc:title/>
</cp:coreProperties>
</file>